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39E4F" w14:textId="2CDB08F2" w:rsidR="00321D51" w:rsidRPr="00484D14" w:rsidRDefault="00321D51" w:rsidP="00321D51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84D14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484D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aracteristics of cause of end-stage kidney disease, infections</w:t>
      </w:r>
      <w:r w:rsidR="006A0677" w:rsidRPr="00484D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484D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rejection</w:t>
      </w:r>
      <w:r w:rsidR="00B34C3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B34C3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nd</w:t>
      </w:r>
      <w:r w:rsidR="00B34C3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ferritin</w:t>
      </w:r>
      <w:r w:rsidR="001F3D3D" w:rsidRPr="00484D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fter KTx</w:t>
      </w:r>
      <w:r w:rsidR="006A0677" w:rsidRPr="00484D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</w:t>
      </w:r>
      <w:r w:rsidRPr="00484D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6A0677" w:rsidRPr="00484D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nd medicine use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20"/>
        <w:gridCol w:w="1710"/>
        <w:gridCol w:w="1710"/>
        <w:gridCol w:w="1466"/>
      </w:tblGrid>
      <w:tr w:rsidR="00321D51" w:rsidRPr="00484D14" w14:paraId="3F01B557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B99FA" w14:textId="77777777" w:rsidR="00321D51" w:rsidRPr="00231B1C" w:rsidRDefault="00321D51" w:rsidP="00321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6EDBD8" w14:textId="77777777" w:rsidR="00321D51" w:rsidRPr="00231B1C" w:rsidRDefault="00321D51" w:rsidP="00321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kern w:val="0"/>
                <w:sz w:val="22"/>
              </w:rPr>
              <w:t>Non-LVH group (n = 28)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F4C703" w14:textId="77777777" w:rsidR="00321D51" w:rsidRPr="00231B1C" w:rsidRDefault="00321D51" w:rsidP="00321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kern w:val="0"/>
                <w:sz w:val="22"/>
              </w:rPr>
              <w:t>LVH group (n = 43)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373E4" w14:textId="07872AF8" w:rsidR="00321D51" w:rsidRPr="00231B1C" w:rsidRDefault="007E681F" w:rsidP="00321D5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31B1C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231B1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321D51" w:rsidRPr="00231B1C">
              <w:rPr>
                <w:rFonts w:ascii="Times New Roman" w:eastAsia="宋体" w:hAnsi="Times New Roman" w:cs="Times New Roman"/>
                <w:kern w:val="0"/>
                <w:sz w:val="22"/>
              </w:rPr>
              <w:t>value</w:t>
            </w:r>
          </w:p>
        </w:tc>
      </w:tr>
      <w:tr w:rsidR="00321D51" w:rsidRPr="00484D14" w14:paraId="15C73432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9755" w14:textId="2F7C7B2C" w:rsidR="00321D51" w:rsidRPr="00231B1C" w:rsidRDefault="00321D51" w:rsidP="00321D51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ause of end-stage kidney disease</w:t>
            </w:r>
            <w:r w:rsidR="009378CE" w:rsidRPr="009378CE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, n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1B9" w14:textId="77777777" w:rsidR="00321D51" w:rsidRPr="00231B1C" w:rsidRDefault="00321D51" w:rsidP="00C25C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7185" w14:textId="77777777" w:rsidR="00321D51" w:rsidRPr="00231B1C" w:rsidRDefault="00321D51" w:rsidP="00C25C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AE57" w14:textId="77777777" w:rsidR="00321D51" w:rsidRPr="00231B1C" w:rsidRDefault="00321D51" w:rsidP="00C25C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9F441A" w:rsidRPr="00484D14" w14:paraId="71786903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2DEB" w14:textId="2B746D4F" w:rsidR="009F441A" w:rsidRPr="00231B1C" w:rsidRDefault="009F441A" w:rsidP="009F44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KU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5C59" w14:textId="6854C695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42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A337" w14:textId="0F07E540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 (14.0%)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4993" w14:textId="31A09502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9F441A" w:rsidRPr="00484D14" w14:paraId="0B202026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8569" w14:textId="2C9234C9" w:rsidR="009F441A" w:rsidRPr="00231B1C" w:rsidRDefault="009F441A" w:rsidP="009F44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E795" w14:textId="2B8B4771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17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222F" w14:textId="2A1D9F0B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20.9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43DC" w14:textId="78812A91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0 </w:t>
            </w:r>
          </w:p>
        </w:tc>
      </w:tr>
      <w:tr w:rsidR="009F441A" w:rsidRPr="00484D14" w14:paraId="79ADB73C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0162" w14:textId="7FFFC8A0" w:rsidR="009F441A" w:rsidRPr="00231B1C" w:rsidRDefault="009F441A" w:rsidP="009F44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merular disea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F38D" w14:textId="7FBAF9C0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2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5817" w14:textId="05FB1530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37.2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4B89" w14:textId="0E4AE966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0 </w:t>
            </w:r>
          </w:p>
        </w:tc>
      </w:tr>
      <w:tr w:rsidR="009F441A" w:rsidRPr="00484D14" w14:paraId="3DA44ABE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6B5D" w14:textId="198FD527" w:rsidR="009F441A" w:rsidRPr="00231B1C" w:rsidRDefault="009F441A" w:rsidP="009F44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ary to systemic diseas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9E4A" w14:textId="66F63456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3.5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25A4" w14:textId="2A984B13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16.3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D97" w14:textId="6AE8B71C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5</w:t>
            </w:r>
          </w:p>
        </w:tc>
      </w:tr>
      <w:tr w:rsidR="009F441A" w:rsidRPr="00484D14" w14:paraId="6FB9F0F2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4066" w14:textId="611A7770" w:rsidR="009F441A" w:rsidRPr="00231B1C" w:rsidRDefault="009F441A" w:rsidP="009F44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800B" w14:textId="413CD5FC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14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EA8F" w14:textId="3E1E7D06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 (11.6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2B24" w14:textId="7CC58AD4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2</w:t>
            </w:r>
          </w:p>
        </w:tc>
      </w:tr>
      <w:tr w:rsidR="009F441A" w:rsidRPr="00484D14" w14:paraId="2B84855F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7145" w14:textId="23690F3C" w:rsidR="009F441A" w:rsidRPr="00231B1C" w:rsidRDefault="009F441A" w:rsidP="009F44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fections after KTx</w:t>
            </w:r>
            <w:r w:rsidR="009378CE" w:rsidRPr="009378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, 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398F" w14:textId="42CB0DB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2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0674" w14:textId="74C4F63C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16.3%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725F" w14:textId="4CDD10D8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</w:tr>
      <w:tr w:rsidR="009F441A" w:rsidRPr="00484D14" w14:paraId="7F38630E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65B5" w14:textId="3D4A9106" w:rsidR="009F441A" w:rsidRPr="00231B1C" w:rsidRDefault="009F441A" w:rsidP="009F44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V virem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7C37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0AF2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ABE5" w14:textId="07BFE4A8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9F441A" w:rsidRPr="00484D14" w14:paraId="49B1A93D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FB62" w14:textId="24FDF271" w:rsidR="009F441A" w:rsidRPr="00231B1C" w:rsidRDefault="009F441A" w:rsidP="009F44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9 Parvovir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BCA4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917A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F479" w14:textId="67B3AF43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6</w:t>
            </w:r>
          </w:p>
        </w:tc>
      </w:tr>
      <w:tr w:rsidR="009F441A" w:rsidRPr="00484D14" w14:paraId="1323A327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567D" w14:textId="70AA60F4" w:rsidR="009F441A" w:rsidRPr="00231B1C" w:rsidRDefault="009F441A" w:rsidP="009F44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K Virus</w:t>
            </w:r>
            <w:r w:rsidR="001F3379"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BE45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3421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D8BE" w14:textId="735779F3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9F441A" w:rsidRPr="00484D14" w14:paraId="79F88B2F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D680" w14:textId="53565F4F" w:rsidR="009F441A" w:rsidRPr="00231B1C" w:rsidRDefault="009F441A" w:rsidP="009F44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iratory infec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C358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CE73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F68E" w14:textId="7DEE4C98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5 </w:t>
            </w:r>
          </w:p>
        </w:tc>
      </w:tr>
      <w:tr w:rsidR="009F441A" w:rsidRPr="00484D14" w14:paraId="7917516D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95F7" w14:textId="33933E7B" w:rsidR="009F441A" w:rsidRPr="00231B1C" w:rsidRDefault="009F441A" w:rsidP="009F44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inary tract infe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035D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F070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B083" w14:textId="39FD6405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9F441A" w:rsidRPr="00484D14" w14:paraId="7E62D181" w14:textId="77777777" w:rsidTr="00A01BC9">
        <w:trPr>
          <w:trHeight w:val="28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B983" w14:textId="32D0B3ED" w:rsidR="009F441A" w:rsidRPr="00231B1C" w:rsidRDefault="009F441A" w:rsidP="009F441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strointestinal Infe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9442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6E43" w14:textId="77777777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C25A" w14:textId="48F2F6F2" w:rsidR="009F441A" w:rsidRPr="00231B1C" w:rsidRDefault="009F441A" w:rsidP="009F4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2 </w:t>
            </w:r>
          </w:p>
        </w:tc>
      </w:tr>
      <w:tr w:rsidR="00321D51" w:rsidRPr="00484D14" w14:paraId="269755E6" w14:textId="77777777" w:rsidTr="00A01BC9">
        <w:trPr>
          <w:trHeight w:val="29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47C3" w14:textId="2C94CAE7" w:rsidR="00321D51" w:rsidRPr="00231B1C" w:rsidRDefault="00321D51" w:rsidP="00321D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ute rejection after KTx</w:t>
            </w:r>
            <w:r w:rsidR="009378CE" w:rsidRPr="009378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, n</w:t>
            </w:r>
            <w:r w:rsidR="009378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="009378CE" w:rsidRPr="009378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CE18" w14:textId="77777777" w:rsidR="00321D51" w:rsidRPr="00231B1C" w:rsidRDefault="00321D51" w:rsidP="00C25C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7.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48C8" w14:textId="77777777" w:rsidR="00321D51" w:rsidRPr="00231B1C" w:rsidRDefault="00321D51" w:rsidP="00C25C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6.9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073D" w14:textId="77777777" w:rsidR="00321D51" w:rsidRPr="00231B1C" w:rsidRDefault="00321D51" w:rsidP="00C25C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9</w:t>
            </w:r>
          </w:p>
        </w:tc>
      </w:tr>
      <w:tr w:rsidR="00B538C1" w:rsidRPr="00484D14" w14:paraId="5BD7E365" w14:textId="77777777" w:rsidTr="006E0E96">
        <w:trPr>
          <w:trHeight w:val="29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1F98" w14:textId="3EBB3863" w:rsidR="00B538C1" w:rsidRPr="00231B1C" w:rsidRDefault="00B538C1" w:rsidP="00B538C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31B1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erritin after KTx, μg/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1F18D" w14:textId="0F642FA1" w:rsidR="00B538C1" w:rsidRPr="00231B1C" w:rsidRDefault="00B538C1" w:rsidP="00B538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.87±159.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C4DD7" w14:textId="0F98FCDE" w:rsidR="00B538C1" w:rsidRPr="00231B1C" w:rsidRDefault="00B538C1" w:rsidP="00B538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.95±269.3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323F9" w14:textId="029C12DA" w:rsidR="00B538C1" w:rsidRPr="00231B1C" w:rsidRDefault="00B538C1" w:rsidP="00B538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90 </w:t>
            </w:r>
          </w:p>
        </w:tc>
      </w:tr>
      <w:tr w:rsidR="00EC156A" w:rsidRPr="00484D14" w14:paraId="5950C860" w14:textId="77777777" w:rsidTr="00A01BC9">
        <w:trPr>
          <w:trHeight w:val="29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20C8" w14:textId="63CDBB53" w:rsidR="00EC156A" w:rsidRPr="00231B1C" w:rsidRDefault="00EC156A" w:rsidP="00EC156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1B1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dicine u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57F9" w14:textId="77777777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B196" w14:textId="77777777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C84C" w14:textId="77777777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C156A" w:rsidRPr="00484D14" w14:paraId="616BDCBE" w14:textId="77777777" w:rsidTr="00A01BC9">
        <w:trPr>
          <w:trHeight w:val="29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9BCE" w14:textId="1E04CC74" w:rsidR="00EC156A" w:rsidRPr="00231B1C" w:rsidRDefault="00EC156A" w:rsidP="00EC15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ron supplements, </w:t>
            </w:r>
            <w:proofErr w:type="gramStart"/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1A69" w14:textId="7DA34255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78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E92F" w14:textId="7B34AF49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65.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B560" w14:textId="2F357FD4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hAnsi="Times New Roman" w:cs="Times New Roman"/>
                <w:color w:val="000000"/>
                <w:sz w:val="22"/>
              </w:rPr>
              <w:t>0.225</w:t>
            </w:r>
          </w:p>
        </w:tc>
      </w:tr>
      <w:tr w:rsidR="00EC156A" w:rsidRPr="00484D14" w14:paraId="573B0884" w14:textId="77777777" w:rsidTr="00A01BC9">
        <w:trPr>
          <w:trHeight w:val="29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2B00" w14:textId="3924532F" w:rsidR="00EC156A" w:rsidRPr="00231B1C" w:rsidRDefault="00EC156A" w:rsidP="00EC15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SA, </w:t>
            </w:r>
            <w:proofErr w:type="gramStart"/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7C10" w14:textId="66D4EBAF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57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3C37" w14:textId="11627590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48.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F1FB" w14:textId="0944D8C0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hAnsi="Times New Roman" w:cs="Times New Roman"/>
                <w:color w:val="000000"/>
                <w:sz w:val="22"/>
              </w:rPr>
              <w:t>0.494</w:t>
            </w:r>
          </w:p>
        </w:tc>
      </w:tr>
      <w:tr w:rsidR="00EC156A" w:rsidRPr="00484D14" w14:paraId="3E98C821" w14:textId="77777777" w:rsidTr="00A01BC9">
        <w:trPr>
          <w:trHeight w:val="295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C4F2" w14:textId="313C0382" w:rsidR="00EC156A" w:rsidRPr="00231B1C" w:rsidRDefault="00EC156A" w:rsidP="00EC15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se of ESA</w:t>
            </w: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，</w:t>
            </w: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U/kg/wee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65619" w14:textId="665F702F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.47±70.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E349" w14:textId="765FB2BB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.24±76.0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3811" w14:textId="5058B335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hAnsi="Times New Roman" w:cs="Times New Roman"/>
                <w:color w:val="000000"/>
                <w:sz w:val="22"/>
              </w:rPr>
              <w:t>0.688</w:t>
            </w:r>
          </w:p>
        </w:tc>
      </w:tr>
      <w:tr w:rsidR="00EC156A" w:rsidRPr="00484D14" w14:paraId="1A541C68" w14:textId="77777777" w:rsidTr="00C3737A">
        <w:trPr>
          <w:trHeight w:val="295"/>
          <w:jc w:val="center"/>
        </w:trPr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35C5D0" w14:textId="75DFDB15" w:rsidR="00EC156A" w:rsidRPr="00231B1C" w:rsidRDefault="00EC156A" w:rsidP="00EC156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hypertensive medic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F2B14D" w14:textId="27E4A4E0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60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88B0A9" w14:textId="0995DCC0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88.4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EE2D7F" w14:textId="55426E24" w:rsidR="00EC156A" w:rsidRPr="00231B1C" w:rsidRDefault="00EC156A" w:rsidP="00EC156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1B1C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</w:tr>
    </w:tbl>
    <w:p w14:paraId="21C3BDDA" w14:textId="7844709C" w:rsidR="00AC42EA" w:rsidRPr="00484D14" w:rsidRDefault="00C25CB8">
      <w:pPr>
        <w:rPr>
          <w:rFonts w:ascii="Times New Roman" w:hAnsi="Times New Roman" w:cs="Times New Roman"/>
          <w:sz w:val="20"/>
          <w:szCs w:val="20"/>
        </w:rPr>
      </w:pPr>
      <w:r w:rsidRPr="00484D14">
        <w:rPr>
          <w:rFonts w:ascii="Times New Roman" w:hAnsi="Times New Roman" w:cs="Times New Roman"/>
          <w:sz w:val="20"/>
          <w:szCs w:val="20"/>
        </w:rPr>
        <w:t>KTx, kidney transplantation; CMV</w:t>
      </w:r>
      <w:r w:rsidR="006C3248">
        <w:rPr>
          <w:rFonts w:ascii="Times New Roman" w:hAnsi="Times New Roman" w:cs="Times New Roman"/>
          <w:sz w:val="20"/>
          <w:szCs w:val="20"/>
        </w:rPr>
        <w:t>,</w:t>
      </w:r>
      <w:r w:rsidRPr="00484D14">
        <w:rPr>
          <w:rFonts w:ascii="Times New Roman" w:hAnsi="Times New Roman" w:cs="Times New Roman"/>
          <w:sz w:val="20"/>
          <w:szCs w:val="20"/>
        </w:rPr>
        <w:t xml:space="preserve"> Cytomegalovirus</w:t>
      </w:r>
      <w:r w:rsidR="00EF530F">
        <w:rPr>
          <w:rFonts w:ascii="Times New Roman" w:hAnsi="Times New Roman" w:cs="Times New Roman"/>
          <w:sz w:val="20"/>
          <w:szCs w:val="20"/>
        </w:rPr>
        <w:t>;</w:t>
      </w:r>
      <w:r w:rsidRPr="00484D14">
        <w:rPr>
          <w:rFonts w:ascii="Times New Roman" w:hAnsi="Times New Roman" w:cs="Times New Roman"/>
          <w:sz w:val="20"/>
          <w:szCs w:val="20"/>
        </w:rPr>
        <w:t xml:space="preserve"> CAKUT</w:t>
      </w:r>
      <w:r w:rsidR="006C3248">
        <w:rPr>
          <w:rFonts w:ascii="Times New Roman" w:hAnsi="Times New Roman" w:cs="Times New Roman"/>
          <w:sz w:val="20"/>
          <w:szCs w:val="20"/>
        </w:rPr>
        <w:t>,</w:t>
      </w:r>
      <w:r w:rsidRPr="00484D14">
        <w:rPr>
          <w:rFonts w:ascii="Times New Roman" w:hAnsi="Times New Roman" w:cs="Times New Roman"/>
          <w:sz w:val="20"/>
          <w:szCs w:val="20"/>
        </w:rPr>
        <w:t xml:space="preserve"> Congenital anomalies of the kidney and urinary tract</w:t>
      </w:r>
      <w:r w:rsidR="006C3248">
        <w:rPr>
          <w:rFonts w:ascii="Times New Roman" w:hAnsi="Times New Roman" w:cs="Times New Roman"/>
          <w:sz w:val="20"/>
          <w:szCs w:val="20"/>
        </w:rPr>
        <w:t>;</w:t>
      </w:r>
      <w:r w:rsidR="0024784F" w:rsidRPr="00484D14">
        <w:rPr>
          <w:rFonts w:ascii="Times New Roman" w:hAnsi="Times New Roman" w:cs="Times New Roman"/>
          <w:sz w:val="20"/>
          <w:szCs w:val="20"/>
        </w:rPr>
        <w:t xml:space="preserve"> ESA</w:t>
      </w:r>
      <w:r w:rsidR="006C3248">
        <w:rPr>
          <w:rFonts w:ascii="Times New Roman" w:hAnsi="Times New Roman" w:cs="Times New Roman"/>
          <w:sz w:val="20"/>
          <w:szCs w:val="20"/>
        </w:rPr>
        <w:t>,</w:t>
      </w:r>
      <w:r w:rsidR="0024784F" w:rsidRPr="00484D14">
        <w:rPr>
          <w:rFonts w:ascii="Times New Roman" w:hAnsi="Times New Roman" w:cs="Times New Roman"/>
          <w:sz w:val="20"/>
          <w:szCs w:val="20"/>
        </w:rPr>
        <w:t xml:space="preserve"> erythropoiesis-stimulating agents</w:t>
      </w:r>
      <w:r w:rsidR="006C3248">
        <w:rPr>
          <w:rFonts w:ascii="Times New Roman" w:hAnsi="Times New Roman" w:cs="Times New Roman"/>
          <w:sz w:val="20"/>
          <w:szCs w:val="20"/>
        </w:rPr>
        <w:t>.</w:t>
      </w:r>
    </w:p>
    <w:p w14:paraId="1502B17B" w14:textId="235F71DC" w:rsidR="006A0677" w:rsidRPr="00EF530F" w:rsidRDefault="006A0677">
      <w:pPr>
        <w:rPr>
          <w:rFonts w:ascii="Calibri" w:hAnsi="Calibri" w:cs="Calibri"/>
          <w:sz w:val="20"/>
          <w:szCs w:val="20"/>
        </w:rPr>
      </w:pPr>
    </w:p>
    <w:p w14:paraId="1F9FC4EA" w14:textId="5997A81E" w:rsidR="006A0677" w:rsidRPr="00974CDF" w:rsidRDefault="006A0677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74CDF">
        <w:rPr>
          <w:rFonts w:ascii="Times New Roman" w:hAnsi="Times New Roman" w:cs="Times New Roman"/>
          <w:b/>
          <w:sz w:val="24"/>
          <w:szCs w:val="24"/>
        </w:rPr>
        <w:t xml:space="preserve">Supplemental Table 2. </w:t>
      </w:r>
      <w:r w:rsidRPr="00974C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</w:t>
      </w:r>
      <w:r w:rsidRPr="00974CDF">
        <w:rPr>
          <w:rFonts w:ascii="Times New Roman" w:hAnsi="Times New Roman" w:cs="Times New Roman"/>
        </w:rPr>
        <w:t xml:space="preserve"> </w:t>
      </w:r>
      <w:r w:rsidRPr="00974C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nivariable logistics regression model analysis in </w:t>
      </w:r>
      <w:r w:rsidR="00E4354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</w:t>
      </w:r>
      <w:r w:rsidRPr="00974C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haracteristics of cause of end-stage kidney disease, infections, acute rejection, </w:t>
      </w:r>
      <w:r w:rsidR="00E4354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erritin, and </w:t>
      </w:r>
      <w:r w:rsidRPr="00974C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edicine use </w:t>
      </w:r>
      <w:r w:rsidR="00124039" w:rsidRPr="00974C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fter KTx </w:t>
      </w:r>
      <w:r w:rsidRPr="00974CD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ith lack of Hb increase</w:t>
      </w:r>
    </w:p>
    <w:tbl>
      <w:tblPr>
        <w:tblW w:w="7320" w:type="dxa"/>
        <w:tblLook w:val="04A0" w:firstRow="1" w:lastRow="0" w:firstColumn="1" w:lastColumn="0" w:noHBand="0" w:noVBand="1"/>
      </w:tblPr>
      <w:tblGrid>
        <w:gridCol w:w="3330"/>
        <w:gridCol w:w="1070"/>
        <w:gridCol w:w="1740"/>
        <w:gridCol w:w="1180"/>
      </w:tblGrid>
      <w:tr w:rsidR="00E930FA" w:rsidRPr="00E930FA" w14:paraId="4CB4FC25" w14:textId="77777777" w:rsidTr="00F743B5">
        <w:trPr>
          <w:trHeight w:val="280"/>
        </w:trPr>
        <w:tc>
          <w:tcPr>
            <w:tcW w:w="33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4BC4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48E9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40104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7BF5C" w14:textId="0A329812" w:rsidR="00E930FA" w:rsidRPr="00E930FA" w:rsidRDefault="00E1087A" w:rsidP="00E930F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484D14">
              <w:rPr>
                <w:rFonts w:ascii="Times New Roman" w:hAnsi="Times New Roman" w:cs="Times New Roman"/>
                <w:i/>
              </w:rPr>
              <w:t>p</w:t>
            </w:r>
            <w:r w:rsidRPr="00484D1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E930FA" w:rsidRPr="00E930FA" w14:paraId="48B1CD95" w14:textId="77777777" w:rsidTr="00E930FA">
        <w:trPr>
          <w:trHeight w:val="280"/>
        </w:trPr>
        <w:tc>
          <w:tcPr>
            <w:tcW w:w="4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FB78" w14:textId="77777777" w:rsidR="00E930FA" w:rsidRPr="00E930FA" w:rsidRDefault="00E930FA" w:rsidP="00E930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use of end-stage kidney disea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173E" w14:textId="77777777" w:rsidR="00E930FA" w:rsidRPr="00E930FA" w:rsidRDefault="00E930FA" w:rsidP="00E930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6789" w14:textId="77777777" w:rsidR="00E930FA" w:rsidRPr="00E930FA" w:rsidRDefault="00E930FA" w:rsidP="00E930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30FA" w:rsidRPr="00E930FA" w14:paraId="17753715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ACA9" w14:textId="77777777" w:rsidR="00E930FA" w:rsidRPr="00E930FA" w:rsidRDefault="00E930FA" w:rsidP="00E930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KU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BFEF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2D48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0-2.6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0DEE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5</w:t>
            </w:r>
          </w:p>
        </w:tc>
      </w:tr>
      <w:tr w:rsidR="00E930FA" w:rsidRPr="00E930FA" w14:paraId="6C18900E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EF62" w14:textId="77777777" w:rsidR="00E930FA" w:rsidRPr="00E930FA" w:rsidRDefault="00E930FA" w:rsidP="00E930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disea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3268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9546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0-3.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81EF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4</w:t>
            </w:r>
          </w:p>
        </w:tc>
      </w:tr>
      <w:tr w:rsidR="00E930FA" w:rsidRPr="00E930FA" w14:paraId="06944B51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47F3" w14:textId="77777777" w:rsidR="00E930FA" w:rsidRPr="00E930FA" w:rsidRDefault="00E930FA" w:rsidP="00E930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merular diseas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E742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85F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9-1.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8399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2</w:t>
            </w:r>
          </w:p>
        </w:tc>
      </w:tr>
      <w:tr w:rsidR="00E930FA" w:rsidRPr="00E930FA" w14:paraId="690C8237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27E3" w14:textId="77777777" w:rsidR="00E930FA" w:rsidRPr="00E930FA" w:rsidRDefault="00E930FA" w:rsidP="00E930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ondary to systemic diseas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F18D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2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9001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-6.6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68C8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8</w:t>
            </w:r>
          </w:p>
        </w:tc>
      </w:tr>
      <w:tr w:rsidR="00E930FA" w:rsidRPr="00E930FA" w14:paraId="7F6192E3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5B6" w14:textId="77777777" w:rsidR="00E930FA" w:rsidRPr="00E930FA" w:rsidRDefault="00E930FA" w:rsidP="00E930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  <w:bookmarkStart w:id="0" w:name="_GoBack"/>
            <w:bookmarkEnd w:id="0"/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9903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F662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3-8.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F5D5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3</w:t>
            </w:r>
          </w:p>
        </w:tc>
      </w:tr>
      <w:tr w:rsidR="00E930FA" w:rsidRPr="00E930FA" w14:paraId="542CE023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1C9A" w14:textId="77777777" w:rsidR="00E930FA" w:rsidRPr="00E930FA" w:rsidRDefault="00E930FA" w:rsidP="00E930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fections after KT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2FCF" w14:textId="77777777" w:rsidR="00E930FA" w:rsidRPr="00E930FA" w:rsidRDefault="00E930FA" w:rsidP="00E930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1FAB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CC8B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30FA" w:rsidRPr="00E930FA" w14:paraId="581F5C44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9147" w14:textId="77777777" w:rsidR="00E930FA" w:rsidRPr="00E930FA" w:rsidRDefault="00E930FA" w:rsidP="00E930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V viremi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4694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8A4A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-8.2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E95C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</w:t>
            </w:r>
          </w:p>
        </w:tc>
      </w:tr>
      <w:tr w:rsidR="00E930FA" w:rsidRPr="00E930FA" w14:paraId="1BD685CB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81A2" w14:textId="77777777" w:rsidR="00E930FA" w:rsidRPr="00E930FA" w:rsidRDefault="00E930FA" w:rsidP="00E930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19 Parvovir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F107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76D3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8254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930FA" w:rsidRPr="00E930FA" w14:paraId="2A1CF4FC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75D8" w14:textId="77777777" w:rsidR="00E930FA" w:rsidRPr="00E930FA" w:rsidRDefault="00E930FA" w:rsidP="00E930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K Viru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A2AE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C46D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-8.2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73EC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</w:t>
            </w:r>
          </w:p>
        </w:tc>
      </w:tr>
      <w:tr w:rsidR="00E930FA" w:rsidRPr="00E930FA" w14:paraId="4CF02312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2FA1" w14:textId="77777777" w:rsidR="00E930FA" w:rsidRPr="00E930FA" w:rsidRDefault="00E930FA" w:rsidP="00E930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iratory infectio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0349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F284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-8.2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9A7A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</w:t>
            </w:r>
          </w:p>
        </w:tc>
      </w:tr>
      <w:tr w:rsidR="00E930FA" w:rsidRPr="00E930FA" w14:paraId="4AC8BD58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40D5" w14:textId="77777777" w:rsidR="00E930FA" w:rsidRPr="00E930FA" w:rsidRDefault="00E930FA" w:rsidP="00E930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inary tract infec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6860" w14:textId="02FEFA8E" w:rsidR="00E930FA" w:rsidRPr="00E930FA" w:rsidRDefault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00C1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2-35.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AD9A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4</w:t>
            </w:r>
          </w:p>
        </w:tc>
      </w:tr>
      <w:tr w:rsidR="00E930FA" w:rsidRPr="00E930FA" w14:paraId="464BA5EA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BA7E" w14:textId="77777777" w:rsidR="00E930FA" w:rsidRPr="00E930FA" w:rsidRDefault="00E930FA" w:rsidP="00E930F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astrointestinal Infec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2394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BA42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597B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930FA" w:rsidRPr="00E930FA" w14:paraId="3CDC7795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E0DE" w14:textId="77777777" w:rsidR="00E930FA" w:rsidRPr="00E930FA" w:rsidRDefault="00E930FA" w:rsidP="00E930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ute rejection after KT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7CD7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15ED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1-6.1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0C6C" w14:textId="77777777" w:rsidR="00E930FA" w:rsidRPr="00E930FA" w:rsidRDefault="00E930FA" w:rsidP="00E930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8</w:t>
            </w:r>
          </w:p>
        </w:tc>
      </w:tr>
      <w:tr w:rsidR="00EF530F" w:rsidRPr="00E930FA" w14:paraId="40E0E2A7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40EE" w14:textId="512E72AB" w:rsidR="00EF530F" w:rsidRPr="00E930FA" w:rsidRDefault="00EF530F" w:rsidP="00EF53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erritin after KTx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B623" w14:textId="7DF1F9FC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4817" w14:textId="47104004" w:rsidR="00EF530F" w:rsidRPr="00E930FA" w:rsidRDefault="00EF530F" w:rsidP="00EF53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8-1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5913" w14:textId="5574C2E0" w:rsidR="00EF530F" w:rsidRPr="00E930FA" w:rsidRDefault="00EF530F" w:rsidP="00EF53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9</w:t>
            </w:r>
          </w:p>
        </w:tc>
      </w:tr>
      <w:tr w:rsidR="00EF530F" w:rsidRPr="00E930FA" w14:paraId="7034097C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5BA1" w14:textId="77777777" w:rsidR="00EF530F" w:rsidRPr="00E930FA" w:rsidRDefault="00EF530F" w:rsidP="00EF53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cine us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1ACA" w14:textId="77777777" w:rsidR="00EF530F" w:rsidRPr="00E930FA" w:rsidRDefault="00EF530F" w:rsidP="00EF530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6F0F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445A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530F" w:rsidRPr="00E930FA" w14:paraId="71CCA925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D41" w14:textId="005DB99E" w:rsidR="00EF530F" w:rsidRPr="00E930FA" w:rsidRDefault="00EF530F" w:rsidP="00EF530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on supplement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2CF8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1571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4-3.3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4061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60 </w:t>
            </w:r>
          </w:p>
        </w:tc>
      </w:tr>
      <w:tr w:rsidR="00EF530F" w:rsidRPr="00E930FA" w14:paraId="56D11A25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DD76" w14:textId="26A69101" w:rsidR="00EF530F" w:rsidRPr="00E930FA" w:rsidRDefault="00EF530F" w:rsidP="00EF530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DCCC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4B49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9-1.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0CCE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1</w:t>
            </w:r>
          </w:p>
        </w:tc>
      </w:tr>
      <w:tr w:rsidR="00EF530F" w:rsidRPr="00E930FA" w14:paraId="67DA3955" w14:textId="77777777" w:rsidTr="00F743B5">
        <w:trPr>
          <w:trHeight w:val="28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D914" w14:textId="173D396E" w:rsidR="00EF530F" w:rsidRPr="00484D14" w:rsidRDefault="00EF530F" w:rsidP="00EF530F">
            <w:pPr>
              <w:widowControl/>
              <w:jc w:val="right"/>
              <w:rPr>
                <w:rFonts w:ascii="宋体" w:eastAsia="宋体" w:hAnsi="宋体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se of ES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B3BA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A9C7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9-1.7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34E0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1</w:t>
            </w:r>
          </w:p>
        </w:tc>
      </w:tr>
      <w:tr w:rsidR="00EF530F" w:rsidRPr="00E930FA" w14:paraId="0E615E3F" w14:textId="77777777" w:rsidTr="00F743B5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686B" w14:textId="77777777" w:rsidR="00EF530F" w:rsidRPr="00E930FA" w:rsidRDefault="00EF530F" w:rsidP="00EF530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hypertensive medication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091FB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D4478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1-1.8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873DA" w14:textId="77777777" w:rsidR="00EF530F" w:rsidRPr="00E930FA" w:rsidRDefault="00EF530F" w:rsidP="00EF53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30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9</w:t>
            </w:r>
          </w:p>
        </w:tc>
      </w:tr>
    </w:tbl>
    <w:p w14:paraId="16E8A9D9" w14:textId="0C866C00" w:rsidR="00EF530F" w:rsidRPr="00484D14" w:rsidRDefault="00EF530F" w:rsidP="00EF530F">
      <w:pPr>
        <w:rPr>
          <w:rFonts w:ascii="Times New Roman" w:hAnsi="Times New Roman" w:cs="Times New Roman"/>
          <w:sz w:val="20"/>
          <w:szCs w:val="20"/>
        </w:rPr>
      </w:pPr>
      <w:r w:rsidRPr="00484D14">
        <w:rPr>
          <w:rFonts w:ascii="Times New Roman" w:hAnsi="Times New Roman" w:cs="Times New Roman"/>
          <w:sz w:val="20"/>
          <w:szCs w:val="20"/>
        </w:rPr>
        <w:t>KTx, kidney transplantation; CMV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84D14">
        <w:rPr>
          <w:rFonts w:ascii="Times New Roman" w:hAnsi="Times New Roman" w:cs="Times New Roman"/>
          <w:sz w:val="20"/>
          <w:szCs w:val="20"/>
        </w:rPr>
        <w:t xml:space="preserve"> Cytomegaloviru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84D14">
        <w:rPr>
          <w:rFonts w:ascii="Times New Roman" w:hAnsi="Times New Roman" w:cs="Times New Roman"/>
          <w:sz w:val="20"/>
          <w:szCs w:val="20"/>
        </w:rPr>
        <w:t xml:space="preserve"> CAKU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84D14">
        <w:rPr>
          <w:rFonts w:ascii="Times New Roman" w:hAnsi="Times New Roman" w:cs="Times New Roman"/>
          <w:sz w:val="20"/>
          <w:szCs w:val="20"/>
        </w:rPr>
        <w:t xml:space="preserve"> Congenital anomalies of the kidney and urinary trac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84D14">
        <w:rPr>
          <w:rFonts w:ascii="Times New Roman" w:hAnsi="Times New Roman" w:cs="Times New Roman"/>
          <w:sz w:val="20"/>
          <w:szCs w:val="20"/>
        </w:rPr>
        <w:t xml:space="preserve"> ES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84D14">
        <w:rPr>
          <w:rFonts w:ascii="Times New Roman" w:hAnsi="Times New Roman" w:cs="Times New Roman"/>
          <w:sz w:val="20"/>
          <w:szCs w:val="20"/>
        </w:rPr>
        <w:t xml:space="preserve"> erythropoiesis-stimulating agent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697F25C" w14:textId="77777777" w:rsidR="00E930FA" w:rsidRPr="00D07AF2" w:rsidRDefault="00E930FA">
      <w:pPr>
        <w:rPr>
          <w:rFonts w:ascii="Calibri" w:hAnsi="Calibri" w:cs="Calibri"/>
          <w:sz w:val="20"/>
          <w:szCs w:val="20"/>
        </w:rPr>
      </w:pPr>
    </w:p>
    <w:sectPr w:rsidR="00E930FA" w:rsidRPr="00D07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B12B5" w14:textId="77777777" w:rsidR="00C0030C" w:rsidRDefault="00C0030C" w:rsidP="00321D51">
      <w:r>
        <w:separator/>
      </w:r>
    </w:p>
  </w:endnote>
  <w:endnote w:type="continuationSeparator" w:id="0">
    <w:p w14:paraId="391DF1E4" w14:textId="77777777" w:rsidR="00C0030C" w:rsidRDefault="00C0030C" w:rsidP="00321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7794A" w14:textId="77777777" w:rsidR="00C0030C" w:rsidRDefault="00C0030C" w:rsidP="00321D51">
      <w:r>
        <w:separator/>
      </w:r>
    </w:p>
  </w:footnote>
  <w:footnote w:type="continuationSeparator" w:id="0">
    <w:p w14:paraId="5FD781F4" w14:textId="77777777" w:rsidR="00C0030C" w:rsidRDefault="00C0030C" w:rsidP="00321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285"/>
    <w:rsid w:val="000110C0"/>
    <w:rsid w:val="000238D6"/>
    <w:rsid w:val="00124039"/>
    <w:rsid w:val="001F3379"/>
    <w:rsid w:val="001F3D3D"/>
    <w:rsid w:val="0023133B"/>
    <w:rsid w:val="00231B1C"/>
    <w:rsid w:val="0024784F"/>
    <w:rsid w:val="0029619F"/>
    <w:rsid w:val="002E33AE"/>
    <w:rsid w:val="002E5D15"/>
    <w:rsid w:val="00321D51"/>
    <w:rsid w:val="00342519"/>
    <w:rsid w:val="003461A1"/>
    <w:rsid w:val="00401367"/>
    <w:rsid w:val="00484D14"/>
    <w:rsid w:val="004D7498"/>
    <w:rsid w:val="00564285"/>
    <w:rsid w:val="00603865"/>
    <w:rsid w:val="0068054C"/>
    <w:rsid w:val="006A0677"/>
    <w:rsid w:val="006A4075"/>
    <w:rsid w:val="006C24EA"/>
    <w:rsid w:val="006C3248"/>
    <w:rsid w:val="0074637E"/>
    <w:rsid w:val="00753844"/>
    <w:rsid w:val="007E681F"/>
    <w:rsid w:val="00815845"/>
    <w:rsid w:val="008A21A2"/>
    <w:rsid w:val="008C0BF9"/>
    <w:rsid w:val="009378CE"/>
    <w:rsid w:val="00974CDF"/>
    <w:rsid w:val="009F441A"/>
    <w:rsid w:val="00A01BC9"/>
    <w:rsid w:val="00A17E51"/>
    <w:rsid w:val="00AC42EA"/>
    <w:rsid w:val="00B011BF"/>
    <w:rsid w:val="00B0475C"/>
    <w:rsid w:val="00B34C3D"/>
    <w:rsid w:val="00B538C1"/>
    <w:rsid w:val="00BB032A"/>
    <w:rsid w:val="00BD18B3"/>
    <w:rsid w:val="00C0030C"/>
    <w:rsid w:val="00C10332"/>
    <w:rsid w:val="00C25CB8"/>
    <w:rsid w:val="00C3737A"/>
    <w:rsid w:val="00C9094F"/>
    <w:rsid w:val="00CF518C"/>
    <w:rsid w:val="00D07AF2"/>
    <w:rsid w:val="00D748E5"/>
    <w:rsid w:val="00E1087A"/>
    <w:rsid w:val="00E4354D"/>
    <w:rsid w:val="00E930FA"/>
    <w:rsid w:val="00EC156A"/>
    <w:rsid w:val="00EF530F"/>
    <w:rsid w:val="00F743B5"/>
    <w:rsid w:val="00FE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F6B02E"/>
  <w15:chartTrackingRefBased/>
  <w15:docId w15:val="{DC117935-38F2-4251-94E8-76964DCE0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1D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1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1D51"/>
    <w:rPr>
      <w:sz w:val="18"/>
      <w:szCs w:val="18"/>
    </w:rPr>
  </w:style>
  <w:style w:type="character" w:customStyle="1" w:styleId="font31">
    <w:name w:val="font31"/>
    <w:basedOn w:val="a0"/>
    <w:rsid w:val="00321D51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321D5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0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</dc:creator>
  <cp:keywords/>
  <dc:description/>
  <cp:lastModifiedBy>Yue</cp:lastModifiedBy>
  <cp:revision>69</cp:revision>
  <dcterms:created xsi:type="dcterms:W3CDTF">2024-04-04T16:14:00Z</dcterms:created>
  <dcterms:modified xsi:type="dcterms:W3CDTF">2025-01-29T15:38:00Z</dcterms:modified>
</cp:coreProperties>
</file>